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160" w:type="dxa"/>
        <w:tblLook w:val="04A0" w:firstRow="1" w:lastRow="0" w:firstColumn="1" w:lastColumn="0" w:noHBand="0" w:noVBand="1"/>
      </w:tblPr>
      <w:tblGrid>
        <w:gridCol w:w="1060"/>
        <w:gridCol w:w="1500"/>
        <w:gridCol w:w="5600"/>
      </w:tblGrid>
      <w:tr w:rsidR="00BD4099" w:rsidRPr="00BD4099" w14:paraId="19934E5E" w14:textId="77777777" w:rsidTr="00D87B33">
        <w:trPr>
          <w:trHeight w:val="280"/>
        </w:trPr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98B27" w14:textId="77777777" w:rsidR="00BD4099" w:rsidRPr="00BD4099" w:rsidRDefault="00BD4099" w:rsidP="00BD4099">
            <w:r w:rsidRPr="00BD4099">
              <w:t>Gene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C0CBF" w14:textId="77777777" w:rsidR="00BD4099" w:rsidRPr="00BD4099" w:rsidRDefault="00BD4099" w:rsidP="00BD4099">
            <w:r w:rsidRPr="00BD4099">
              <w:t>Species</w:t>
            </w:r>
          </w:p>
        </w:tc>
        <w:tc>
          <w:tcPr>
            <w:tcW w:w="5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1A9FD" w14:textId="77777777" w:rsidR="00BD4099" w:rsidRPr="00BD4099" w:rsidRDefault="00BD4099" w:rsidP="00BD4099">
            <w:r w:rsidRPr="00BD4099">
              <w:t>Primer sequences</w:t>
            </w:r>
          </w:p>
        </w:tc>
      </w:tr>
      <w:tr w:rsidR="00BD4099" w:rsidRPr="00BD4099" w14:paraId="319076F6" w14:textId="77777777" w:rsidTr="00D87B33">
        <w:trPr>
          <w:trHeight w:val="280"/>
        </w:trPr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1E93" w14:textId="77777777" w:rsidR="00BD4099" w:rsidRPr="00BD4099" w:rsidRDefault="00BD4099" w:rsidP="00BD4099">
            <w:r w:rsidRPr="00BD4099">
              <w:t>IL-6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D09B" w14:textId="77777777" w:rsidR="00BD4099" w:rsidRPr="00BD4099" w:rsidRDefault="00BD4099" w:rsidP="00BD4099">
            <w:r w:rsidRPr="00BD4099">
              <w:t>Rat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B707" w14:textId="77777777" w:rsidR="00BD4099" w:rsidRPr="00BD4099" w:rsidRDefault="00BD4099" w:rsidP="00BD4099">
            <w:r w:rsidRPr="00BD4099">
              <w:t>Sense：AGTTGCCTTCTTGGGACTGATGTTG</w:t>
            </w:r>
          </w:p>
        </w:tc>
      </w:tr>
      <w:tr w:rsidR="00BD4099" w:rsidRPr="00BD4099" w14:paraId="309487FA" w14:textId="77777777" w:rsidTr="00D87B33">
        <w:trPr>
          <w:trHeight w:val="280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09908" w14:textId="77777777" w:rsidR="00BD4099" w:rsidRPr="00BD4099" w:rsidRDefault="00BD4099" w:rsidP="00BD4099"/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B7D54" w14:textId="77777777" w:rsidR="00BD4099" w:rsidRPr="00BD4099" w:rsidRDefault="00BD4099" w:rsidP="00BD4099"/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ECEA" w14:textId="77777777" w:rsidR="00BD4099" w:rsidRPr="00BD4099" w:rsidRDefault="00BD4099" w:rsidP="00BD4099">
            <w:r w:rsidRPr="00BD4099">
              <w:t>Antisense：GGTATCCTCTGTGAAGTCTCCTCTCC</w:t>
            </w:r>
          </w:p>
        </w:tc>
      </w:tr>
      <w:tr w:rsidR="00BD4099" w:rsidRPr="00BD4099" w14:paraId="0D9738D6" w14:textId="77777777" w:rsidTr="00D87B33">
        <w:trPr>
          <w:trHeight w:val="280"/>
        </w:trPr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59C9" w14:textId="77777777" w:rsidR="00BD4099" w:rsidRPr="00BD4099" w:rsidRDefault="00BD4099" w:rsidP="00BD4099">
            <w:r w:rsidRPr="00BD4099">
              <w:t>TNF-α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574C" w14:textId="77777777" w:rsidR="00BD4099" w:rsidRPr="00BD4099" w:rsidRDefault="00BD4099" w:rsidP="00BD4099">
            <w:r w:rsidRPr="00BD4099">
              <w:t>Rat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F24C" w14:textId="77777777" w:rsidR="00BD4099" w:rsidRPr="00BD4099" w:rsidRDefault="00BD4099" w:rsidP="00BD4099">
            <w:r w:rsidRPr="00BD4099">
              <w:t>Sense：CCACGCTCTTCTGTCTACTGAACTTC</w:t>
            </w:r>
          </w:p>
        </w:tc>
      </w:tr>
      <w:tr w:rsidR="00BD4099" w:rsidRPr="00BD4099" w14:paraId="7B40D60F" w14:textId="77777777" w:rsidTr="00D87B33">
        <w:trPr>
          <w:trHeight w:val="280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C1A71" w14:textId="77777777" w:rsidR="00BD4099" w:rsidRPr="00BD4099" w:rsidRDefault="00BD4099" w:rsidP="00BD4099"/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F63CD" w14:textId="77777777" w:rsidR="00BD4099" w:rsidRPr="00BD4099" w:rsidRDefault="00BD4099" w:rsidP="00BD4099"/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87F7" w14:textId="77777777" w:rsidR="00BD4099" w:rsidRPr="00BD4099" w:rsidRDefault="00BD4099" w:rsidP="00BD4099">
            <w:r w:rsidRPr="00BD4099">
              <w:t>Antisense：AGATGATCTGAGTGTGAGGGTCTGG</w:t>
            </w:r>
          </w:p>
        </w:tc>
      </w:tr>
      <w:tr w:rsidR="00BD4099" w:rsidRPr="00BD4099" w14:paraId="723B9523" w14:textId="77777777" w:rsidTr="00D87B33">
        <w:trPr>
          <w:trHeight w:val="280"/>
        </w:trPr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FAA9" w14:textId="5C7B7A5B" w:rsidR="00BD4099" w:rsidRPr="00BD4099" w:rsidRDefault="00474A59" w:rsidP="00BD4099">
            <w:r w:rsidRPr="00BD4099">
              <w:t>NOX-2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C698" w14:textId="77777777" w:rsidR="00BD4099" w:rsidRPr="00BD4099" w:rsidRDefault="00BD4099" w:rsidP="00BD4099">
            <w:r w:rsidRPr="00BD4099">
              <w:t>Rat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543D" w14:textId="57B0E35F" w:rsidR="00BD4099" w:rsidRPr="00BD4099" w:rsidRDefault="00BD4099" w:rsidP="00BD4099">
            <w:r w:rsidRPr="00BD4099">
              <w:t>Sense：</w:t>
            </w:r>
            <w:r w:rsidR="00474A59" w:rsidRPr="00BD4099">
              <w:t>CGAAGACAACTGGACAGGAACCTTAC</w:t>
            </w:r>
          </w:p>
        </w:tc>
      </w:tr>
      <w:tr w:rsidR="00BD4099" w:rsidRPr="00BD4099" w14:paraId="6D29A72A" w14:textId="77777777" w:rsidTr="00D87B33">
        <w:trPr>
          <w:trHeight w:val="280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563A9" w14:textId="77777777" w:rsidR="00BD4099" w:rsidRPr="00BD4099" w:rsidRDefault="00BD4099" w:rsidP="00BD4099"/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5D45A6" w14:textId="77777777" w:rsidR="00BD4099" w:rsidRPr="00BD4099" w:rsidRDefault="00BD4099" w:rsidP="00BD4099"/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E9DD" w14:textId="7282B98B" w:rsidR="00BD4099" w:rsidRPr="00BD4099" w:rsidRDefault="00BD4099" w:rsidP="00BD4099">
            <w:r w:rsidRPr="00BD4099">
              <w:t>Antisense：</w:t>
            </w:r>
            <w:r w:rsidR="00474A59" w:rsidRPr="00BD4099">
              <w:t>CCCGACTCTGGCATTCACACAC</w:t>
            </w:r>
          </w:p>
        </w:tc>
      </w:tr>
      <w:tr w:rsidR="00BD4099" w:rsidRPr="00BD4099" w14:paraId="29B91124" w14:textId="77777777" w:rsidTr="00D87B33">
        <w:trPr>
          <w:trHeight w:val="280"/>
        </w:trPr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D4F7" w14:textId="0CDE90AD" w:rsidR="00BD4099" w:rsidRPr="00BD4099" w:rsidRDefault="00474A59" w:rsidP="00BD4099">
            <w:r w:rsidRPr="00BD4099">
              <w:t>NOX-4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F859" w14:textId="77777777" w:rsidR="00BD4099" w:rsidRPr="00BD4099" w:rsidRDefault="00BD4099" w:rsidP="00BD4099">
            <w:r w:rsidRPr="00BD4099">
              <w:t>Rat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4879" w14:textId="21DBFD22" w:rsidR="00BD4099" w:rsidRPr="00BD4099" w:rsidRDefault="00BD4099" w:rsidP="00BD4099">
            <w:r w:rsidRPr="00BD4099">
              <w:t>Sense：</w:t>
            </w:r>
            <w:r w:rsidR="00474A59" w:rsidRPr="00BD4099">
              <w:t>CCTTTGTGCCTATACTGTGCTGAGAG</w:t>
            </w:r>
          </w:p>
        </w:tc>
      </w:tr>
      <w:tr w:rsidR="00BD4099" w:rsidRPr="00BD4099" w14:paraId="3AF0215E" w14:textId="77777777" w:rsidTr="00D87B33">
        <w:trPr>
          <w:trHeight w:val="280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35AFC" w14:textId="77777777" w:rsidR="00BD4099" w:rsidRPr="00BD4099" w:rsidRDefault="00BD4099" w:rsidP="00BD4099"/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64546" w14:textId="77777777" w:rsidR="00BD4099" w:rsidRPr="00BD4099" w:rsidRDefault="00BD4099" w:rsidP="00BD4099"/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4C19" w14:textId="54F0D937" w:rsidR="00BD4099" w:rsidRPr="00BD4099" w:rsidRDefault="00BD4099" w:rsidP="00BD4099">
            <w:r w:rsidRPr="00BD4099">
              <w:t>Antisense：</w:t>
            </w:r>
            <w:r w:rsidR="00474A59" w:rsidRPr="00BD4099">
              <w:t>CATACGGAGTTCCATGACATCTGAGG</w:t>
            </w:r>
          </w:p>
        </w:tc>
      </w:tr>
      <w:tr w:rsidR="00BD4099" w:rsidRPr="00BD4099" w14:paraId="553EE410" w14:textId="77777777" w:rsidTr="00D87B33">
        <w:trPr>
          <w:trHeight w:val="280"/>
        </w:trPr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D529" w14:textId="0A86DA24" w:rsidR="00BD4099" w:rsidRPr="00BD4099" w:rsidRDefault="00474A59" w:rsidP="00BD4099">
            <w:r w:rsidRPr="00BD4099">
              <w:t>TGF-β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60B6" w14:textId="77777777" w:rsidR="00BD4099" w:rsidRPr="00BD4099" w:rsidRDefault="00BD4099" w:rsidP="00BD4099">
            <w:r w:rsidRPr="00BD4099">
              <w:t>Rat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DF49" w14:textId="4608EB45" w:rsidR="00BD4099" w:rsidRPr="00BD4099" w:rsidRDefault="00BD4099" w:rsidP="00BD4099">
            <w:r w:rsidRPr="00BD4099">
              <w:t>Sense：</w:t>
            </w:r>
            <w:r w:rsidR="00474A59" w:rsidRPr="00BD4099">
              <w:t>CACTCCCGTGGCTTCTAGTG</w:t>
            </w:r>
          </w:p>
        </w:tc>
      </w:tr>
      <w:tr w:rsidR="00BD4099" w:rsidRPr="00BD4099" w14:paraId="55B18404" w14:textId="77777777" w:rsidTr="00D87B33">
        <w:trPr>
          <w:trHeight w:val="280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00D0E" w14:textId="77777777" w:rsidR="00BD4099" w:rsidRPr="00BD4099" w:rsidRDefault="00BD4099" w:rsidP="00BD4099"/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1CAB9" w14:textId="77777777" w:rsidR="00BD4099" w:rsidRPr="00BD4099" w:rsidRDefault="00BD4099" w:rsidP="00BD4099"/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DF9D" w14:textId="06D626F5" w:rsidR="00BD4099" w:rsidRPr="00BD4099" w:rsidRDefault="00BD4099" w:rsidP="00BD4099">
            <w:r w:rsidRPr="00BD4099">
              <w:t>Antisense：</w:t>
            </w:r>
            <w:r w:rsidR="00474A59" w:rsidRPr="00BD4099">
              <w:t>GGACTGGCGAGCCTTAGTTT</w:t>
            </w:r>
          </w:p>
        </w:tc>
      </w:tr>
      <w:tr w:rsidR="00BD4099" w:rsidRPr="00BD4099" w14:paraId="7CDEE1DE" w14:textId="77777777" w:rsidTr="00D87B33">
        <w:trPr>
          <w:trHeight w:val="280"/>
        </w:trPr>
        <w:tc>
          <w:tcPr>
            <w:tcW w:w="10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228292" w14:textId="5855E2B8" w:rsidR="00BD4099" w:rsidRPr="00BD4099" w:rsidRDefault="00474A59" w:rsidP="00BD4099">
            <w:r w:rsidRPr="00BD4099">
              <w:t>α-SMA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F7CAD8" w14:textId="39BF5247" w:rsidR="00BD4099" w:rsidRPr="00BD4099" w:rsidRDefault="00BD4099" w:rsidP="00BD4099">
            <w:pPr>
              <w:rPr>
                <w:rFonts w:hint="eastAsia"/>
              </w:rPr>
            </w:pPr>
            <w:r w:rsidRPr="00BD4099">
              <w:t>Rat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95F6" w14:textId="3409243F" w:rsidR="00BD4099" w:rsidRPr="00BD4099" w:rsidRDefault="00BD4099" w:rsidP="00BD4099">
            <w:r w:rsidRPr="00BD4099">
              <w:t>Sense：</w:t>
            </w:r>
            <w:r w:rsidR="00474A59" w:rsidRPr="00BD4099">
              <w:t>GATCACCATCGGGAATGAACGC</w:t>
            </w:r>
          </w:p>
        </w:tc>
      </w:tr>
      <w:tr w:rsidR="00BD4099" w:rsidRPr="00BD4099" w14:paraId="19B31576" w14:textId="77777777" w:rsidTr="00BD4099">
        <w:trPr>
          <w:trHeight w:val="290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C0A3F" w14:textId="77777777" w:rsidR="00BD4099" w:rsidRPr="00BD4099" w:rsidRDefault="00BD4099" w:rsidP="00BD4099"/>
        </w:tc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1CB75" w14:textId="77777777" w:rsidR="00BD4099" w:rsidRPr="00BD4099" w:rsidRDefault="00BD4099" w:rsidP="00BD4099"/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26AA" w14:textId="0A642AD7" w:rsidR="00BD4099" w:rsidRPr="00BD4099" w:rsidRDefault="00BD4099" w:rsidP="00BD4099">
            <w:r w:rsidRPr="00BD4099">
              <w:t>Antisense：</w:t>
            </w:r>
            <w:r w:rsidR="00474A59" w:rsidRPr="00BD4099">
              <w:t>CTTAGAAGCATTTGCGGTGGAC</w:t>
            </w:r>
          </w:p>
        </w:tc>
      </w:tr>
      <w:tr w:rsidR="00474A59" w:rsidRPr="00BD4099" w14:paraId="13C300EC" w14:textId="77777777" w:rsidTr="0057723F">
        <w:trPr>
          <w:trHeight w:val="290"/>
        </w:trPr>
        <w:tc>
          <w:tcPr>
            <w:tcW w:w="10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9643181" w14:textId="17DD3BEE" w:rsidR="00474A59" w:rsidRPr="00BD4099" w:rsidRDefault="00474A59" w:rsidP="00474A59">
            <w:r w:rsidRPr="00BD4099">
              <w:t>AGT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CBF929" w14:textId="39482B9F" w:rsidR="00474A59" w:rsidRPr="00BD4099" w:rsidRDefault="00474A59" w:rsidP="00474A59">
            <w:r w:rsidRPr="00BD4099">
              <w:t>Rat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23E76" w14:textId="161C2431" w:rsidR="00474A59" w:rsidRPr="00BD4099" w:rsidRDefault="00474A59" w:rsidP="00474A59">
            <w:r w:rsidRPr="00BD4099">
              <w:t>Sense：AAGCAGGCGAGGAGGAGCAG</w:t>
            </w:r>
          </w:p>
        </w:tc>
      </w:tr>
      <w:tr w:rsidR="00474A59" w:rsidRPr="00BD4099" w14:paraId="17F83DB6" w14:textId="77777777" w:rsidTr="0057723F">
        <w:trPr>
          <w:trHeight w:val="290"/>
        </w:trPr>
        <w:tc>
          <w:tcPr>
            <w:tcW w:w="10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90411E0" w14:textId="77777777" w:rsidR="00474A59" w:rsidRPr="00BD4099" w:rsidRDefault="00474A59" w:rsidP="00474A59"/>
        </w:tc>
        <w:tc>
          <w:tcPr>
            <w:tcW w:w="15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C2E8E2C" w14:textId="77777777" w:rsidR="00474A59" w:rsidRPr="00BD4099" w:rsidRDefault="00474A59" w:rsidP="00474A59"/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118FB" w14:textId="76AD79F9" w:rsidR="00474A59" w:rsidRPr="00BD4099" w:rsidRDefault="00474A59" w:rsidP="00474A59">
            <w:r w:rsidRPr="00BD4099">
              <w:t>Antisense：GATGGCGAACAGGAACGGACTG</w:t>
            </w:r>
          </w:p>
        </w:tc>
      </w:tr>
      <w:tr w:rsidR="00474A59" w:rsidRPr="00BD4099" w14:paraId="3C775FE0" w14:textId="77777777" w:rsidTr="0046410E">
        <w:trPr>
          <w:trHeight w:val="290"/>
        </w:trPr>
        <w:tc>
          <w:tcPr>
            <w:tcW w:w="10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479174" w14:textId="77B185EF" w:rsidR="00474A59" w:rsidRPr="00BD4099" w:rsidRDefault="00474A59" w:rsidP="00474A59">
            <w:r w:rsidRPr="00BD4099">
              <w:t>AT1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A40394" w14:textId="20BE3B12" w:rsidR="00474A59" w:rsidRPr="00BD4099" w:rsidRDefault="00474A59" w:rsidP="00474A59">
            <w:r w:rsidRPr="00BD4099">
              <w:t>Rat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A2919" w14:textId="3CFCA7C1" w:rsidR="00474A59" w:rsidRPr="00BD4099" w:rsidRDefault="00474A59" w:rsidP="00474A59">
            <w:r w:rsidRPr="00BD4099">
              <w:t>Sense：GCTTCAACCTCTACGCCAGTGTG</w:t>
            </w:r>
          </w:p>
        </w:tc>
      </w:tr>
      <w:tr w:rsidR="00474A59" w:rsidRPr="00BD4099" w14:paraId="0EB5F368" w14:textId="77777777" w:rsidTr="0046410E">
        <w:trPr>
          <w:trHeight w:val="290"/>
        </w:trPr>
        <w:tc>
          <w:tcPr>
            <w:tcW w:w="106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3035793" w14:textId="77777777" w:rsidR="00474A59" w:rsidRPr="00BD4099" w:rsidRDefault="00474A59" w:rsidP="00474A59"/>
        </w:tc>
        <w:tc>
          <w:tcPr>
            <w:tcW w:w="150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24367C9" w14:textId="77777777" w:rsidR="00474A59" w:rsidRPr="00BD4099" w:rsidRDefault="00474A59" w:rsidP="00474A59"/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16B7F" w14:textId="18D11F53" w:rsidR="00474A59" w:rsidRPr="00BD4099" w:rsidRDefault="00474A59" w:rsidP="00474A59">
            <w:r w:rsidRPr="00BD4099">
              <w:t>Antisense：CGAGACTTCATTGGGTGGACGATG</w:t>
            </w:r>
          </w:p>
        </w:tc>
      </w:tr>
      <w:tr w:rsidR="00474A59" w:rsidRPr="00BD4099" w14:paraId="35237085" w14:textId="77777777" w:rsidTr="0045762B">
        <w:trPr>
          <w:trHeight w:val="290"/>
        </w:trPr>
        <w:tc>
          <w:tcPr>
            <w:tcW w:w="10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6A9936" w14:textId="3C65F5DB" w:rsidR="00474A59" w:rsidRPr="00BD4099" w:rsidRDefault="00474A59" w:rsidP="00474A59">
            <w:r w:rsidRPr="00BD4099">
              <w:t>β-Actin</w:t>
            </w:r>
          </w:p>
        </w:tc>
        <w:tc>
          <w:tcPr>
            <w:tcW w:w="15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84A2B5" w14:textId="2E95B670" w:rsidR="00474A59" w:rsidRPr="00BD4099" w:rsidRDefault="00474A59" w:rsidP="00474A59">
            <w:r w:rsidRPr="00BD4099">
              <w:t>Rat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2B76C" w14:textId="4084C566" w:rsidR="00474A59" w:rsidRPr="00BD4099" w:rsidRDefault="00474A59" w:rsidP="00474A59">
            <w:r w:rsidRPr="00BD4099">
              <w:t>Sense：TGTCACCAACTGGGACGATA</w:t>
            </w:r>
          </w:p>
        </w:tc>
      </w:tr>
      <w:tr w:rsidR="00474A59" w:rsidRPr="00BD4099" w14:paraId="5E0B8E9A" w14:textId="77777777" w:rsidTr="0045762B">
        <w:trPr>
          <w:trHeight w:val="290"/>
        </w:trPr>
        <w:tc>
          <w:tcPr>
            <w:tcW w:w="106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031AB568" w14:textId="77777777" w:rsidR="00474A59" w:rsidRPr="00BD4099" w:rsidRDefault="00474A59" w:rsidP="00474A59"/>
        </w:tc>
        <w:tc>
          <w:tcPr>
            <w:tcW w:w="1500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32AE0B02" w14:textId="77777777" w:rsidR="00474A59" w:rsidRPr="00BD4099" w:rsidRDefault="00474A59" w:rsidP="00474A59"/>
        </w:tc>
        <w:tc>
          <w:tcPr>
            <w:tcW w:w="5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9E9165B" w14:textId="4095A44F" w:rsidR="00474A59" w:rsidRPr="00BD4099" w:rsidRDefault="00474A59" w:rsidP="00474A59">
            <w:r w:rsidRPr="00BD4099">
              <w:t>Antisense：GGGGTGTTGAAGGTCTCAAA</w:t>
            </w:r>
          </w:p>
        </w:tc>
      </w:tr>
    </w:tbl>
    <w:p w14:paraId="3D436CF2" w14:textId="5F67F316" w:rsidR="003C4A45" w:rsidRDefault="003C4A45"/>
    <w:p w14:paraId="31E5869C" w14:textId="4D69CC90" w:rsidR="00BD4099" w:rsidRDefault="00BD4099"/>
    <w:p w14:paraId="6ED98B7F" w14:textId="2AC98983" w:rsidR="00BD4099" w:rsidRDefault="00BD4099"/>
    <w:p w14:paraId="10AD4288" w14:textId="61DE0A03" w:rsidR="00BD4099" w:rsidRDefault="00BD4099"/>
    <w:p w14:paraId="1E32EE2F" w14:textId="22E8336E" w:rsidR="00BD4099" w:rsidRDefault="00BD4099"/>
    <w:p w14:paraId="4109B8D6" w14:textId="77777777" w:rsidR="00BD4099" w:rsidRDefault="00BD4099">
      <w:pPr>
        <w:rPr>
          <w:rFonts w:hint="eastAsia"/>
        </w:rPr>
      </w:pPr>
    </w:p>
    <w:p w14:paraId="5F113D22" w14:textId="77777777" w:rsidR="00BD4099" w:rsidRDefault="00BD4099">
      <w:pPr>
        <w:rPr>
          <w:rFonts w:hint="eastAsia"/>
        </w:rPr>
      </w:pPr>
    </w:p>
    <w:sectPr w:rsidR="00BD40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2E281" w14:textId="77777777" w:rsidR="002201AB" w:rsidRDefault="002201AB" w:rsidP="00BD4099">
      <w:r>
        <w:separator/>
      </w:r>
    </w:p>
  </w:endnote>
  <w:endnote w:type="continuationSeparator" w:id="0">
    <w:p w14:paraId="404B57A5" w14:textId="77777777" w:rsidR="002201AB" w:rsidRDefault="002201AB" w:rsidP="00BD40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B498FB" w14:textId="77777777" w:rsidR="002201AB" w:rsidRDefault="002201AB" w:rsidP="00BD4099">
      <w:r>
        <w:separator/>
      </w:r>
    </w:p>
  </w:footnote>
  <w:footnote w:type="continuationSeparator" w:id="0">
    <w:p w14:paraId="2C4196AD" w14:textId="77777777" w:rsidR="002201AB" w:rsidRDefault="002201AB" w:rsidP="00BD40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97F"/>
    <w:rsid w:val="002201AB"/>
    <w:rsid w:val="003C4A45"/>
    <w:rsid w:val="00474A59"/>
    <w:rsid w:val="00650170"/>
    <w:rsid w:val="00B10D86"/>
    <w:rsid w:val="00B6397F"/>
    <w:rsid w:val="00BD4099"/>
    <w:rsid w:val="00F85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2592FE"/>
  <w15:chartTrackingRefBased/>
  <w15:docId w15:val="{44D2F816-981D-4732-8BE5-9AA3EB7DC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40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40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40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40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uanhang</dc:creator>
  <cp:keywords/>
  <dc:description/>
  <cp:lastModifiedBy>yu yuanhang</cp:lastModifiedBy>
  <cp:revision>2</cp:revision>
  <dcterms:created xsi:type="dcterms:W3CDTF">2022-01-13T14:55:00Z</dcterms:created>
  <dcterms:modified xsi:type="dcterms:W3CDTF">2022-01-13T15:06:00Z</dcterms:modified>
</cp:coreProperties>
</file>